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30DCD" w14:textId="46927FFB" w:rsidR="00436C27" w:rsidRPr="00E74B26" w:rsidRDefault="00436C27" w:rsidP="00436C27">
      <w:pPr>
        <w:jc w:val="center"/>
        <w:rPr>
          <w:b/>
          <w:sz w:val="22"/>
          <w:szCs w:val="24"/>
        </w:rPr>
      </w:pPr>
      <w:r w:rsidRPr="00E74B26">
        <w:rPr>
          <w:b/>
          <w:color w:val="000000"/>
          <w:sz w:val="24"/>
          <w:szCs w:val="24"/>
          <w:lang w:eastAsia="zh-CN"/>
        </w:rPr>
        <w:t>Table</w:t>
      </w:r>
      <w:r>
        <w:rPr>
          <w:b/>
          <w:color w:val="000000"/>
          <w:sz w:val="24"/>
          <w:szCs w:val="24"/>
          <w:lang w:eastAsia="zh-CN"/>
        </w:rPr>
        <w:t xml:space="preserve"> </w:t>
      </w:r>
      <w:r w:rsidRPr="00E74B26">
        <w:rPr>
          <w:b/>
          <w:color w:val="000000"/>
          <w:sz w:val="24"/>
          <w:szCs w:val="24"/>
          <w:lang w:eastAsia="zh-CN"/>
        </w:rPr>
        <w:t xml:space="preserve">2 </w:t>
      </w:r>
      <w:r w:rsidRPr="00E74B26">
        <w:rPr>
          <w:rFonts w:eastAsia="Shaker2Lancet-Bold"/>
          <w:b/>
          <w:color w:val="000000"/>
          <w:sz w:val="24"/>
          <w:szCs w:val="24"/>
        </w:rPr>
        <w:t>Adverse events</w:t>
      </w:r>
      <w:r w:rsidRPr="00E74B26">
        <w:rPr>
          <w:b/>
          <w:color w:val="000000"/>
          <w:sz w:val="24"/>
          <w:szCs w:val="24"/>
          <w:lang w:eastAsia="zh-CN"/>
        </w:rPr>
        <w:t xml:space="preserve"> in 3 group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5"/>
        <w:gridCol w:w="857"/>
        <w:gridCol w:w="726"/>
        <w:gridCol w:w="728"/>
        <w:gridCol w:w="857"/>
        <w:gridCol w:w="726"/>
        <w:gridCol w:w="728"/>
        <w:gridCol w:w="857"/>
        <w:gridCol w:w="726"/>
        <w:gridCol w:w="726"/>
      </w:tblGrid>
      <w:tr w:rsidR="00436C27" w:rsidRPr="00E74B26" w14:paraId="1FF4E654" w14:textId="77777777" w:rsidTr="007832C1">
        <w:tc>
          <w:tcPr>
            <w:tcW w:w="82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154445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  <w:lang w:eastAsia="zh-CN"/>
              </w:rPr>
            </w:pPr>
          </w:p>
        </w:tc>
        <w:tc>
          <w:tcPr>
            <w:tcW w:w="13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E8D9E4" w14:textId="7C3212AC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 xml:space="preserve">DOX </w:t>
            </w:r>
            <w:r>
              <w:rPr>
                <w:sz w:val="22"/>
                <w:szCs w:val="22"/>
              </w:rPr>
              <w:t>(n=</w:t>
            </w:r>
            <w:r w:rsidRPr="00E74B26">
              <w:rPr>
                <w:sz w:val="22"/>
                <w:szCs w:val="22"/>
              </w:rPr>
              <w:t>93</w:t>
            </w:r>
            <w:r>
              <w:rPr>
                <w:sz w:val="22"/>
                <w:szCs w:val="22"/>
              </w:rPr>
              <w:t>)</w:t>
            </w:r>
            <w:r w:rsidR="0052795C">
              <w:rPr>
                <w:b/>
                <w:bCs/>
              </w:rPr>
              <w:t xml:space="preserve"> </w:t>
            </w:r>
            <w:r w:rsidR="0052795C">
              <w:rPr>
                <w:b/>
                <w:bCs/>
              </w:rPr>
              <w:t>(n/%)</w:t>
            </w:r>
          </w:p>
        </w:tc>
        <w:tc>
          <w:tcPr>
            <w:tcW w:w="13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FBDCF7" w14:textId="22D67AB4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 xml:space="preserve">XELOX </w:t>
            </w:r>
            <w:r>
              <w:rPr>
                <w:sz w:val="22"/>
                <w:szCs w:val="22"/>
              </w:rPr>
              <w:t>(n=</w:t>
            </w:r>
            <w:r w:rsidRPr="00E74B26">
              <w:rPr>
                <w:sz w:val="22"/>
                <w:szCs w:val="22"/>
              </w:rPr>
              <w:t>92</w:t>
            </w:r>
            <w:r>
              <w:rPr>
                <w:sz w:val="22"/>
                <w:szCs w:val="22"/>
              </w:rPr>
              <w:t>)</w:t>
            </w:r>
            <w:r w:rsidR="0052795C">
              <w:rPr>
                <w:b/>
                <w:bCs/>
              </w:rPr>
              <w:t xml:space="preserve"> </w:t>
            </w:r>
            <w:r w:rsidR="0052795C">
              <w:rPr>
                <w:b/>
                <w:bCs/>
              </w:rPr>
              <w:t>(n/%)</w:t>
            </w:r>
          </w:p>
        </w:tc>
        <w:tc>
          <w:tcPr>
            <w:tcW w:w="13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58C11B" w14:textId="16B6A3E1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 xml:space="preserve">Surgery </w:t>
            </w:r>
            <w:r>
              <w:rPr>
                <w:sz w:val="22"/>
                <w:szCs w:val="22"/>
              </w:rPr>
              <w:t>(n=</w:t>
            </w:r>
            <w:r w:rsidRPr="00E74B26">
              <w:rPr>
                <w:sz w:val="22"/>
                <w:szCs w:val="22"/>
              </w:rPr>
              <w:t>95</w:t>
            </w:r>
            <w:r>
              <w:rPr>
                <w:sz w:val="22"/>
                <w:szCs w:val="22"/>
              </w:rPr>
              <w:t>)</w:t>
            </w:r>
            <w:r w:rsidR="0052795C">
              <w:rPr>
                <w:b/>
                <w:bCs/>
              </w:rPr>
              <w:t xml:space="preserve"> </w:t>
            </w:r>
            <w:r w:rsidR="0052795C">
              <w:rPr>
                <w:b/>
                <w:bCs/>
              </w:rPr>
              <w:t>(n/%)</w:t>
            </w:r>
          </w:p>
        </w:tc>
      </w:tr>
      <w:tr w:rsidR="00436C27" w:rsidRPr="00E74B26" w14:paraId="54445592" w14:textId="77777777" w:rsidTr="007832C1">
        <w:tc>
          <w:tcPr>
            <w:tcW w:w="82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4DCDD" w14:textId="77777777" w:rsidR="00436C27" w:rsidRPr="00E74B26" w:rsidRDefault="00436C27" w:rsidP="007832C1">
            <w:pPr>
              <w:rPr>
                <w:sz w:val="22"/>
                <w:szCs w:val="22"/>
              </w:rPr>
            </w:pP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09D48A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Grade 1-2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2B8C32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Grade 3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AE40BE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Grade 4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F6861F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Grade 1-2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844FF1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Grade 3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FBB3FC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Grade 4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347F72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Grade 1-2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0A1B64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Grade 3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C9C982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Grade 4</w:t>
            </w:r>
          </w:p>
        </w:tc>
      </w:tr>
      <w:tr w:rsidR="00436C27" w:rsidRPr="00E74B26" w14:paraId="252BFFC9" w14:textId="77777777" w:rsidTr="007832C1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93979B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rFonts w:eastAsia="Shaker2Lancet-Bold"/>
                <w:b/>
                <w:bCs/>
                <w:sz w:val="22"/>
                <w:szCs w:val="22"/>
              </w:rPr>
              <w:t>Gastrointestinal disorders</w:t>
            </w:r>
          </w:p>
        </w:tc>
      </w:tr>
      <w:tr w:rsidR="00436C27" w:rsidRPr="00E74B26" w14:paraId="5731DA46" w14:textId="77777777" w:rsidTr="007832C1"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0079C5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Nausea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4C3370" w14:textId="5487F738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  <w:lang w:eastAsia="zh-CN"/>
              </w:rPr>
            </w:pPr>
            <w:r w:rsidRPr="00E74B26">
              <w:rPr>
                <w:sz w:val="22"/>
                <w:szCs w:val="22"/>
              </w:rPr>
              <w:t>41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44.1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5E245C" w14:textId="14ACCC75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14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15.1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A59AA3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2A486B" w14:textId="0A27EA25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36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39.1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28E53F" w14:textId="7FBA8E25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15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16.3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EF7A74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398271" w14:textId="27C40B56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38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40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4DFBC6" w14:textId="4B9F5579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12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FD307C">
              <w:rPr>
                <w:sz w:val="22"/>
                <w:szCs w:val="22"/>
                <w:lang w:eastAsia="zh-CN"/>
              </w:rPr>
              <w:t>12.6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C0A2C8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</w:tr>
      <w:tr w:rsidR="00436C27" w:rsidRPr="00E74B26" w14:paraId="2C34C592" w14:textId="77777777" w:rsidTr="007832C1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8FA6F1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Vomiting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043A86" w14:textId="042E591E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20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21.5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4611C1" w14:textId="506A20D9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4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4.3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23E23E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AB4926" w14:textId="5D8AE51C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10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10.9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2234D6" w14:textId="65AE4B3A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2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2.2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51BD27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D2389D" w14:textId="39541B7F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12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12.6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D2C8C3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6C9FA1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</w:tr>
      <w:tr w:rsidR="00436C27" w:rsidRPr="00E74B26" w14:paraId="65B1C618" w14:textId="77777777" w:rsidTr="007832C1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8C42F5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Diarrhe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F1B7CD" w14:textId="63A8CD83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34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37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25049F" w14:textId="21C34F4F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6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6.5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2F16BC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88155F" w14:textId="7D4C29FC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26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28.3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A8A6B8" w14:textId="6C80FB7B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2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2.2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10A614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C020CF" w14:textId="79523BA2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16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16.8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B79358" w14:textId="6FBE555E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6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FD307C">
              <w:rPr>
                <w:sz w:val="22"/>
                <w:szCs w:val="22"/>
                <w:lang w:eastAsia="zh-CN"/>
              </w:rPr>
              <w:t>6.3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9C7142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</w:tr>
      <w:tr w:rsidR="00436C27" w:rsidRPr="00E74B26" w14:paraId="69129F2A" w14:textId="77777777" w:rsidTr="007832C1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096DBE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Constipation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C408DC" w14:textId="3CC4646F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8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8.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94BD0E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25B9D2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56912C" w14:textId="473595FA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8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8.7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0BFD55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027023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94A26A" w14:textId="606702EA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4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4.2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27A315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A85005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</w:tr>
      <w:tr w:rsidR="00436C27" w:rsidRPr="00E74B26" w14:paraId="04CED838" w14:textId="77777777" w:rsidTr="007832C1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70F5D0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rFonts w:eastAsia="Shaker2Lancet-Regular"/>
                <w:sz w:val="22"/>
                <w:szCs w:val="22"/>
              </w:rPr>
              <w:t>Decreased Appetit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92E117" w14:textId="3A22F252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46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49.5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D1EF7E" w14:textId="4101380B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8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8.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DDA133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7DCEA3" w14:textId="28C2D7BD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38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41.3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6D0407" w14:textId="30A2E338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8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8.7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405EF3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878B62" w14:textId="6441B1EB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40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42.1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FB1926" w14:textId="7B77A4D8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6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FD307C">
              <w:rPr>
                <w:sz w:val="22"/>
                <w:szCs w:val="22"/>
                <w:lang w:eastAsia="zh-CN"/>
              </w:rPr>
              <w:t>6.3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00ABE3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</w:tr>
      <w:tr w:rsidR="00436C27" w:rsidRPr="00E74B26" w14:paraId="422D690A" w14:textId="77777777" w:rsidTr="007832C1"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498B07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rFonts w:eastAsia="Shaker2Lancet-Regular"/>
                <w:sz w:val="22"/>
                <w:szCs w:val="22"/>
              </w:rPr>
              <w:t>Dysphagia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7453D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809C1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B0DBA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A5F87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F9869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6A9DF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F8C8F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FF46F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11FCB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</w:p>
        </w:tc>
      </w:tr>
      <w:tr w:rsidR="00436C27" w:rsidRPr="00E74B26" w14:paraId="658964AD" w14:textId="77777777" w:rsidTr="007832C1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238A9C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rFonts w:eastAsia="Shaker2Lancet-Bold"/>
                <w:b/>
                <w:bCs/>
                <w:sz w:val="22"/>
                <w:szCs w:val="22"/>
              </w:rPr>
              <w:t>Blood and lymphatic system disorders</w:t>
            </w:r>
          </w:p>
        </w:tc>
      </w:tr>
      <w:tr w:rsidR="00436C27" w:rsidRPr="00E74B26" w14:paraId="625332A7" w14:textId="77777777" w:rsidTr="007832C1"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E8312A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rFonts w:eastAsia="Shaker2Lancet-Regular"/>
                <w:sz w:val="22"/>
                <w:szCs w:val="22"/>
              </w:rPr>
              <w:t>Anemia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B2FCD1" w14:textId="562C2A8C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44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47.3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998842" w14:textId="57AD65FD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6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6.5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0D3DDF" w14:textId="79699051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2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2.2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0B56A0" w14:textId="61E2C4A3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44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47.8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06FDF6" w14:textId="2517CE14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2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2.2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4984EF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7D9201" w14:textId="690958F8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38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40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56E74A" w14:textId="70619654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4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FD307C">
              <w:rPr>
                <w:sz w:val="22"/>
                <w:szCs w:val="22"/>
                <w:lang w:eastAsia="zh-CN"/>
              </w:rPr>
              <w:t>4.2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F3BAD4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</w:tr>
      <w:tr w:rsidR="00436C27" w:rsidRPr="00E74B26" w14:paraId="1E1F13B2" w14:textId="77777777" w:rsidTr="007832C1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CB1021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rFonts w:eastAsia="Shaker2Lancet-Regular"/>
                <w:sz w:val="22"/>
                <w:szCs w:val="22"/>
              </w:rPr>
              <w:t>Leucopeni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368534" w14:textId="63DD756D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54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58.1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A0CCBF" w14:textId="2BAB70B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16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17.2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DB7F5A" w14:textId="7CB99733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4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4.3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B14982" w14:textId="1C1185F9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50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54.3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5DC157" w14:textId="44503A75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17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18.5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CEFA87" w14:textId="28187EBD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4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4.3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6DD14E" w14:textId="253399C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46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48.4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036304" w14:textId="27198146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15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FD307C">
              <w:rPr>
                <w:sz w:val="22"/>
                <w:szCs w:val="22"/>
                <w:lang w:eastAsia="zh-CN"/>
              </w:rPr>
              <w:t>15.8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FA8DCE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</w:tr>
      <w:tr w:rsidR="00436C27" w:rsidRPr="00E74B26" w14:paraId="669B1ECC" w14:textId="77777777" w:rsidTr="007832C1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4350CF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rFonts w:eastAsia="Shaker2Lancet-Regular"/>
                <w:sz w:val="22"/>
                <w:szCs w:val="22"/>
              </w:rPr>
              <w:t>Neutropeni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7FD112" w14:textId="603576D2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59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63.4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845809" w14:textId="1DFE190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24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25.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322976" w14:textId="0F089589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6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6.5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6D65B1" w14:textId="4657D02D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48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52.2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E2F843" w14:textId="0CB2889F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26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28.3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5B0EB1" w14:textId="30FF24C3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2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2.2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4F4297" w14:textId="17D1B416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40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42.1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BA6DBB" w14:textId="3F0A5564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18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FD307C">
              <w:rPr>
                <w:sz w:val="22"/>
                <w:szCs w:val="22"/>
                <w:lang w:eastAsia="zh-CN"/>
              </w:rPr>
              <w:t>18.9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104E5E" w14:textId="7D9A699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2</w:t>
            </w:r>
            <w:r w:rsidR="00FD307C">
              <w:rPr>
                <w:sz w:val="22"/>
                <w:szCs w:val="22"/>
              </w:rPr>
              <w:t>(2.1)</w:t>
            </w:r>
          </w:p>
        </w:tc>
      </w:tr>
      <w:tr w:rsidR="00436C27" w:rsidRPr="00E74B26" w14:paraId="650006FC" w14:textId="77777777" w:rsidTr="007832C1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F97038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rFonts w:eastAsia="Shaker2Lancet-Regular"/>
                <w:sz w:val="22"/>
                <w:szCs w:val="22"/>
              </w:rPr>
              <w:t>Thrombocytopeni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52F4B3" w14:textId="53F9604D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22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23.7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82677E" w14:textId="2588BFE1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4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4.3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C93F43" w14:textId="61E9808E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2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2.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8CDC29" w14:textId="7EAAD252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16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17.4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E6DD2C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BFB760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EAC846" w14:textId="531F1B31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18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18.9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11FC93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135065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</w:tr>
      <w:tr w:rsidR="00436C27" w:rsidRPr="00E74B26" w14:paraId="294E20B3" w14:textId="77777777" w:rsidTr="007832C1"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18D8A6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rFonts w:eastAsia="Shaker2Lancet-Regular"/>
                <w:sz w:val="22"/>
                <w:szCs w:val="22"/>
              </w:rPr>
              <w:t>Febrile neutropenia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3C2FBF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NA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008B41" w14:textId="57D5E153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2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2.2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EB006C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7C17D7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NA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AB3618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473042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12F8EB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NA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E417E7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75DA8D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</w:tr>
      <w:tr w:rsidR="00436C27" w:rsidRPr="00E74B26" w14:paraId="57087E7A" w14:textId="77777777" w:rsidTr="007832C1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4945D3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rFonts w:eastAsia="Shaker2Lancet-Bold"/>
                <w:b/>
                <w:bCs/>
                <w:sz w:val="22"/>
                <w:szCs w:val="22"/>
              </w:rPr>
              <w:t>General and other disorders</w:t>
            </w:r>
          </w:p>
        </w:tc>
      </w:tr>
      <w:tr w:rsidR="00436C27" w:rsidRPr="00E74B26" w14:paraId="5A95EF35" w14:textId="77777777" w:rsidTr="007832C1"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E8EB74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rFonts w:eastAsia="Shaker2Lancet-Regular"/>
                <w:sz w:val="22"/>
                <w:szCs w:val="22"/>
              </w:rPr>
              <w:t>Neurotoxic effects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9DB8E1" w14:textId="45081FCB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14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15.1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CA4D68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085511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B42F2F" w14:textId="75A02F2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12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13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831F40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52B9CA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AE1E34" w14:textId="6DEEAE75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8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8.4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C95DA0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1995D5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</w:tr>
      <w:tr w:rsidR="00436C27" w:rsidRPr="00E74B26" w14:paraId="7818E742" w14:textId="77777777" w:rsidTr="007832C1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06B492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rFonts w:eastAsia="Shaker2Lancet-Regular"/>
                <w:sz w:val="22"/>
                <w:szCs w:val="22"/>
              </w:rPr>
              <w:t>Fatigue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4A2998" w14:textId="3933B898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46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49.5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2A7CEB" w14:textId="236AA971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10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10.8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070EE7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D36AFD" w14:textId="1A2655E8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38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41.3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BC5929" w14:textId="64CFEA66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7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7.6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B52713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A8F20B" w14:textId="3494732E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34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35.8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5A90A6" w14:textId="3EBB8568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8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FD307C">
              <w:rPr>
                <w:sz w:val="22"/>
                <w:szCs w:val="22"/>
                <w:lang w:eastAsia="zh-CN"/>
              </w:rPr>
              <w:t>8.4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6C056D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</w:tr>
      <w:tr w:rsidR="00436C27" w:rsidRPr="00E74B26" w14:paraId="0ADAF04C" w14:textId="77777777" w:rsidTr="007832C1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6CC5CF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rFonts w:eastAsia="Shaker2Lancet-Regular"/>
                <w:sz w:val="22"/>
                <w:szCs w:val="22"/>
              </w:rPr>
              <w:t>Alopeci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ED99B2" w14:textId="0D8326CC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58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62.4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2E3979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N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5FC1CE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N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9AD694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269DF8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N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870166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N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4D526A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5F745F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NA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000C0C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NA</w:t>
            </w:r>
          </w:p>
        </w:tc>
      </w:tr>
      <w:tr w:rsidR="00436C27" w:rsidRPr="00E74B26" w14:paraId="367444D6" w14:textId="77777777" w:rsidTr="007832C1"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413A93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rFonts w:eastAsia="Shaker2Lancet-Regular"/>
                <w:sz w:val="22"/>
                <w:szCs w:val="22"/>
              </w:rPr>
              <w:t>Weight decreased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70DE43" w14:textId="7C14F400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34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36.6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0B8768" w14:textId="5C28140B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4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4.3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567D2C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0CB30A" w14:textId="536F79A8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38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41.3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3D46FF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D97F9A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00FE0E" w14:textId="3F52B33A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28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29.5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1F2106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42B706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</w:tr>
      <w:tr w:rsidR="00436C27" w:rsidRPr="00E74B26" w14:paraId="0129DD74" w14:textId="77777777" w:rsidTr="007832C1"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818F8C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rFonts w:eastAsia="Shaker2Lancet-Regular"/>
                <w:sz w:val="22"/>
                <w:szCs w:val="22"/>
              </w:rPr>
              <w:t>Skin effect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6CC479" w14:textId="22EAD041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8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8.6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BA5543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65B632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0B6140" w14:textId="6EA02D5E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4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4.3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9E99DB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815CF1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D78974" w14:textId="74703226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2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2.1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C10360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AB6AB8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</w:tr>
      <w:tr w:rsidR="00436C27" w:rsidRPr="00E74B26" w14:paraId="2146046D" w14:textId="77777777" w:rsidTr="007832C1"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215EFE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rFonts w:eastAsia="Shaker2Lancet-Bold"/>
                <w:b/>
                <w:bCs/>
                <w:sz w:val="22"/>
                <w:szCs w:val="22"/>
              </w:rPr>
              <w:t>Laboratory</w:t>
            </w:r>
          </w:p>
        </w:tc>
      </w:tr>
      <w:tr w:rsidR="00436C27" w:rsidRPr="00E74B26" w14:paraId="39A12323" w14:textId="77777777" w:rsidTr="007832C1">
        <w:tc>
          <w:tcPr>
            <w:tcW w:w="82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2499D9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AL</w:t>
            </w:r>
            <w:r w:rsidRPr="00E74B26">
              <w:rPr>
                <w:rFonts w:eastAsia="Shaker2Lancet-Regular"/>
                <w:sz w:val="22"/>
                <w:szCs w:val="22"/>
              </w:rPr>
              <w:t>T elevation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2EE1EA" w14:textId="08E96E8C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14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15.1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9D9DCE" w14:textId="66E6BCEF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2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2.2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BBD2D6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941DE7" w14:textId="7A73E1C8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10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10.9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4C0FAC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01EA6A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8AAF70" w14:textId="092ED2E1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8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8.4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7927BD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F66582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</w:tr>
      <w:tr w:rsidR="00436C27" w:rsidRPr="00E74B26" w14:paraId="57E1B8A1" w14:textId="77777777" w:rsidTr="007832C1"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CDD9AB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rFonts w:eastAsia="Shaker2Lancet-Regular"/>
                <w:sz w:val="22"/>
                <w:szCs w:val="22"/>
              </w:rPr>
              <w:t>G</w:t>
            </w:r>
            <w:r w:rsidRPr="00E74B26">
              <w:rPr>
                <w:sz w:val="22"/>
                <w:szCs w:val="22"/>
              </w:rPr>
              <w:t>O</w:t>
            </w:r>
            <w:r w:rsidRPr="00E74B26">
              <w:rPr>
                <w:rFonts w:eastAsia="Shaker2Lancet-Regular"/>
                <w:sz w:val="22"/>
                <w:szCs w:val="22"/>
              </w:rPr>
              <w:t>T elevatio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245ACC" w14:textId="33D7F725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10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10.8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BC30AF" w14:textId="37C5D18D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2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2F37A2">
              <w:rPr>
                <w:sz w:val="22"/>
                <w:szCs w:val="22"/>
                <w:lang w:eastAsia="zh-CN"/>
              </w:rPr>
              <w:t>2.2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A464B1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B7C035" w14:textId="68291354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12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CF0565">
              <w:rPr>
                <w:sz w:val="22"/>
                <w:szCs w:val="22"/>
                <w:lang w:eastAsia="zh-CN"/>
              </w:rPr>
              <w:t>13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5565EE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342989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2A50F2" w14:textId="32165DC4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10</w:t>
            </w:r>
            <w:r w:rsidR="002F37A2">
              <w:rPr>
                <w:rFonts w:hint="eastAsia"/>
                <w:sz w:val="22"/>
                <w:szCs w:val="22"/>
                <w:lang w:eastAsia="zh-CN"/>
              </w:rPr>
              <w:t>(</w:t>
            </w:r>
            <w:r w:rsidR="00FD307C">
              <w:rPr>
                <w:sz w:val="22"/>
                <w:szCs w:val="22"/>
                <w:lang w:eastAsia="zh-CN"/>
              </w:rPr>
              <w:t>10.5</w:t>
            </w:r>
            <w:r w:rsidR="002F37A2">
              <w:rPr>
                <w:sz w:val="22"/>
                <w:szCs w:val="22"/>
                <w:lang w:eastAsia="zh-CN"/>
              </w:rPr>
              <w:t>)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704E80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803E45" w14:textId="77777777" w:rsidR="00436C27" w:rsidRPr="00E74B26" w:rsidRDefault="00436C27" w:rsidP="007832C1">
            <w:pPr>
              <w:widowControl w:val="0"/>
              <w:jc w:val="both"/>
              <w:rPr>
                <w:sz w:val="22"/>
                <w:szCs w:val="22"/>
              </w:rPr>
            </w:pPr>
            <w:r w:rsidRPr="00E74B26">
              <w:rPr>
                <w:sz w:val="22"/>
                <w:szCs w:val="22"/>
              </w:rPr>
              <w:t>0</w:t>
            </w:r>
          </w:p>
        </w:tc>
      </w:tr>
    </w:tbl>
    <w:p w14:paraId="5B5AB7E9" w14:textId="77777777" w:rsidR="00A86910" w:rsidRDefault="00A86910"/>
    <w:sectPr w:rsidR="00A869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2Lancet-Bold">
    <w:altName w:val="Segoe Print"/>
    <w:charset w:val="00"/>
    <w:family w:val="auto"/>
    <w:pitch w:val="default"/>
  </w:font>
  <w:font w:name="Shaker2Lancet-Regular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1EA"/>
    <w:rsid w:val="002F37A2"/>
    <w:rsid w:val="00436C27"/>
    <w:rsid w:val="004D51EA"/>
    <w:rsid w:val="0052795C"/>
    <w:rsid w:val="0055452A"/>
    <w:rsid w:val="00A86910"/>
    <w:rsid w:val="00CF0565"/>
    <w:rsid w:val="00EE5CCC"/>
    <w:rsid w:val="00FD3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55397"/>
  <w15:chartTrackingRefBased/>
  <w15:docId w15:val="{23A1A78C-CCA0-43B7-A202-7EDCFB994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6C27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园</dc:creator>
  <cp:keywords/>
  <dc:description/>
  <cp:lastModifiedBy>园</cp:lastModifiedBy>
  <cp:revision>6</cp:revision>
  <dcterms:created xsi:type="dcterms:W3CDTF">2023-04-27T13:10:00Z</dcterms:created>
  <dcterms:modified xsi:type="dcterms:W3CDTF">2023-06-21T02:00:00Z</dcterms:modified>
</cp:coreProperties>
</file>